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 1 ACSM exercise recommendations</w:t>
      </w:r>
    </w:p>
    <w:tbl>
      <w:tblPr>
        <w:tblStyle w:val="2"/>
        <w:tblW w:w="162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4220"/>
        <w:gridCol w:w="4360"/>
        <w:gridCol w:w="53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23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5A5A5" w:themeFill="accent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28"/>
                <w:szCs w:val="2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28"/>
                <w:szCs w:val="28"/>
                <w14:textFill>
                  <w14:solidFill>
                    <w14:schemeClr w14:val="bg1"/>
                  </w14:solidFill>
                </w14:textFill>
              </w:rPr>
              <w:t>Exercise dose</w:t>
            </w:r>
          </w:p>
        </w:tc>
        <w:tc>
          <w:tcPr>
            <w:tcW w:w="4220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5A5A5" w:themeFill="accent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28"/>
                <w:szCs w:val="2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28"/>
                <w:szCs w:val="28"/>
                <w14:textFill>
                  <w14:solidFill>
                    <w14:schemeClr w14:val="bg1"/>
                  </w14:solidFill>
                </w14:textFill>
              </w:rPr>
              <w:t>Cardiorespiratory exercise</w:t>
            </w:r>
          </w:p>
        </w:tc>
        <w:tc>
          <w:tcPr>
            <w:tcW w:w="4360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5A5A5" w:themeFill="accent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28"/>
                <w:szCs w:val="2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28"/>
                <w:szCs w:val="28"/>
                <w14:textFill>
                  <w14:solidFill>
                    <w14:schemeClr w14:val="bg1"/>
                  </w14:solidFill>
                </w14:textFill>
              </w:rPr>
              <w:t>Resistance exercise</w:t>
            </w:r>
          </w:p>
        </w:tc>
        <w:tc>
          <w:tcPr>
            <w:tcW w:w="5340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5A5A5" w:themeFill="accent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28"/>
                <w:szCs w:val="2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FFFFFF" w:themeColor="background1"/>
                <w:kern w:val="0"/>
                <w:sz w:val="28"/>
                <w:szCs w:val="28"/>
                <w14:textFill>
                  <w14:solidFill>
                    <w14:schemeClr w14:val="bg1"/>
                  </w14:solidFill>
                </w14:textFill>
              </w:rPr>
              <w:t>Flexibility exerci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23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Frequency</w:t>
            </w:r>
          </w:p>
        </w:tc>
        <w:tc>
          <w:tcPr>
            <w:tcW w:w="422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3–5 days per week</w:t>
            </w:r>
          </w:p>
        </w:tc>
        <w:tc>
          <w:tcPr>
            <w:tcW w:w="43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2–3 days per week</w:t>
            </w:r>
          </w:p>
        </w:tc>
        <w:tc>
          <w:tcPr>
            <w:tcW w:w="534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≥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 2–3 days per 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23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Intensity/workload</w:t>
            </w:r>
          </w:p>
        </w:tc>
        <w:tc>
          <w:tcPr>
            <w:tcW w:w="422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60% V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 or HRR; RPE of 1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13 on a 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20 scal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  <w:lang w:val="en-US" w:eastAsia="zh-CN"/>
              </w:rPr>
              <w:t>;5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  <w:lang w:val="en-US" w:eastAsia="zh-CN"/>
              </w:rPr>
              <w:t>90% of maximal heart rate</w:t>
            </w:r>
          </w:p>
        </w:tc>
        <w:tc>
          <w:tcPr>
            <w:tcW w:w="436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Start with 40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50% 1RM, more capable with 60%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70% 1RM</w:t>
            </w:r>
          </w:p>
        </w:tc>
        <w:tc>
          <w:tcPr>
            <w:tcW w:w="534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Stretch until you feel your muscles being pulled tight or a slight discomf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0" w:hRule="atLeast"/>
          <w:jc w:val="center"/>
        </w:trPr>
        <w:tc>
          <w:tcPr>
            <w:tcW w:w="2360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Duration</w:t>
            </w:r>
          </w:p>
        </w:tc>
        <w:tc>
          <w:tcPr>
            <w:tcW w:w="4220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Continuous or cumulative 30 min</w:t>
            </w:r>
          </w:p>
        </w:tc>
        <w:tc>
          <w:tcPr>
            <w:tcW w:w="4360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  <w:lang w:val="en-US" w:eastAsia="zh-CN"/>
              </w:rPr>
              <w:t>Starting with one set of 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  <w:lang w:val="en-US" w:eastAsia="zh-CN"/>
              </w:rPr>
              <w:t>12 repetitions, increase to two sets after about 2 weeks. Perform no more than 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  <w:lang w:val="en-US" w:eastAsia="zh-CN"/>
              </w:rPr>
              <w:t>10 exercises per session</w:t>
            </w:r>
          </w:p>
        </w:tc>
        <w:tc>
          <w:tcPr>
            <w:tcW w:w="5340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Static stretching held for 1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30 s, repeated 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 times</w:t>
            </w:r>
          </w:p>
        </w:tc>
      </w:tr>
    </w:tbl>
    <w:p>
      <w:pPr>
        <w:ind w:firstLine="3360" w:firstLineChars="16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R heart rate reserve, VO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R oxygen uptake reserve, RPE rating of perceived exertion, 1RM one repetition maximum</w:t>
      </w:r>
    </w:p>
    <w:p/>
    <w:sectPr>
      <w:pgSz w:w="25920" w:h="1728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FkOTkyOWFhZDJmZGUxMjhjMjlhMmY5NTQ0OGZhNDcifQ=="/>
  </w:docVars>
  <w:rsids>
    <w:rsidRoot w:val="00327BE3"/>
    <w:rsid w:val="00002DFF"/>
    <w:rsid w:val="00004DA3"/>
    <w:rsid w:val="00044C16"/>
    <w:rsid w:val="00083DF5"/>
    <w:rsid w:val="000F3C94"/>
    <w:rsid w:val="001278B6"/>
    <w:rsid w:val="00135C04"/>
    <w:rsid w:val="001935F1"/>
    <w:rsid w:val="001F546D"/>
    <w:rsid w:val="002864BB"/>
    <w:rsid w:val="002E7297"/>
    <w:rsid w:val="00300D05"/>
    <w:rsid w:val="00312ABD"/>
    <w:rsid w:val="003248E5"/>
    <w:rsid w:val="00327BE3"/>
    <w:rsid w:val="003E0BA9"/>
    <w:rsid w:val="00460246"/>
    <w:rsid w:val="00496095"/>
    <w:rsid w:val="004A4D88"/>
    <w:rsid w:val="00511130"/>
    <w:rsid w:val="00654A72"/>
    <w:rsid w:val="00697D6F"/>
    <w:rsid w:val="006C349D"/>
    <w:rsid w:val="006F6AA4"/>
    <w:rsid w:val="00700E9D"/>
    <w:rsid w:val="00733FB3"/>
    <w:rsid w:val="008560C7"/>
    <w:rsid w:val="00877D6A"/>
    <w:rsid w:val="008B7ECC"/>
    <w:rsid w:val="00952F90"/>
    <w:rsid w:val="009C3030"/>
    <w:rsid w:val="009E2E83"/>
    <w:rsid w:val="00A96B36"/>
    <w:rsid w:val="00AA3CA2"/>
    <w:rsid w:val="00AA3DAA"/>
    <w:rsid w:val="00AF5119"/>
    <w:rsid w:val="00B31B7C"/>
    <w:rsid w:val="00B5074D"/>
    <w:rsid w:val="00B83DE3"/>
    <w:rsid w:val="00BA7CE6"/>
    <w:rsid w:val="00BB0398"/>
    <w:rsid w:val="00BD5F4D"/>
    <w:rsid w:val="00C63199"/>
    <w:rsid w:val="00CD5D85"/>
    <w:rsid w:val="00D67740"/>
    <w:rsid w:val="00D82C45"/>
    <w:rsid w:val="00D909C4"/>
    <w:rsid w:val="00DC450D"/>
    <w:rsid w:val="00E00343"/>
    <w:rsid w:val="00E84111"/>
    <w:rsid w:val="00E876F0"/>
    <w:rsid w:val="00EC58F8"/>
    <w:rsid w:val="00EC67F8"/>
    <w:rsid w:val="00ED2DF0"/>
    <w:rsid w:val="00EE580D"/>
    <w:rsid w:val="00F01262"/>
    <w:rsid w:val="00F70B12"/>
    <w:rsid w:val="00F8377F"/>
    <w:rsid w:val="00FF165A"/>
    <w:rsid w:val="00FF3B39"/>
    <w:rsid w:val="00FF634E"/>
    <w:rsid w:val="029D5391"/>
    <w:rsid w:val="09D05E45"/>
    <w:rsid w:val="09F9539C"/>
    <w:rsid w:val="0BFF5780"/>
    <w:rsid w:val="0C7156BE"/>
    <w:rsid w:val="0DCE2ECC"/>
    <w:rsid w:val="16D52CED"/>
    <w:rsid w:val="17011C93"/>
    <w:rsid w:val="1C2E5379"/>
    <w:rsid w:val="2C293467"/>
    <w:rsid w:val="2C5129BE"/>
    <w:rsid w:val="2F350375"/>
    <w:rsid w:val="30536D05"/>
    <w:rsid w:val="351A6043"/>
    <w:rsid w:val="37FE39FA"/>
    <w:rsid w:val="3E502AD5"/>
    <w:rsid w:val="479559FD"/>
    <w:rsid w:val="47F00E85"/>
    <w:rsid w:val="49876F99"/>
    <w:rsid w:val="4B7122DD"/>
    <w:rsid w:val="4BB84676"/>
    <w:rsid w:val="4EAD187E"/>
    <w:rsid w:val="6EB57806"/>
    <w:rsid w:val="7AB94F83"/>
    <w:rsid w:val="7E9E01CD"/>
    <w:rsid w:val="7F80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83</Characters>
  <Lines>4</Lines>
  <Paragraphs>1</Paragraphs>
  <TotalTime>0</TotalTime>
  <ScaleCrop>false</ScaleCrop>
  <LinksUpToDate>false</LinksUpToDate>
  <CharactersWithSpaces>68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09:14:00Z</dcterms:created>
  <dc:creator>锦涵 李</dc:creator>
  <cp:lastModifiedBy>郭江鑫</cp:lastModifiedBy>
  <dcterms:modified xsi:type="dcterms:W3CDTF">2026-04-08T12:18:1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ACE891AC3C346258603DFEBF5CBF554_13</vt:lpwstr>
  </property>
</Properties>
</file>